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E8EAF" w14:textId="76ED55DD" w:rsidR="003B79C3" w:rsidRPr="000D46CB" w:rsidRDefault="000D46CB">
      <w:pPr>
        <w:rPr>
          <w:b/>
        </w:rPr>
      </w:pPr>
      <w:r w:rsidRPr="00685770">
        <w:rPr>
          <w:b/>
        </w:rPr>
        <w:t xml:space="preserve">Supplementary Table </w:t>
      </w:r>
      <w:r>
        <w:rPr>
          <w:b/>
        </w:rPr>
        <w:t>2</w:t>
      </w:r>
      <w:r w:rsidRPr="00685770">
        <w:rPr>
          <w:b/>
        </w:rPr>
        <w:t>. Univariable and multivariable association</w:t>
      </w:r>
      <w:r>
        <w:rPr>
          <w:b/>
        </w:rPr>
        <w:t>s</w:t>
      </w:r>
      <w:r w:rsidRPr="00685770">
        <w:rPr>
          <w:b/>
        </w:rPr>
        <w:t xml:space="preserve"> of serum </w:t>
      </w:r>
      <w:proofErr w:type="spellStart"/>
      <w:r>
        <w:rPr>
          <w:b/>
        </w:rPr>
        <w:t>sBCMA</w:t>
      </w:r>
      <w:proofErr w:type="spellEnd"/>
      <w:r w:rsidRPr="00685770">
        <w:rPr>
          <w:b/>
        </w:rPr>
        <w:t xml:space="preserve"> in SLE</w:t>
      </w:r>
      <w:r w:rsidR="00201866" w:rsidRPr="00201866">
        <w:rPr>
          <w:b/>
        </w:rPr>
        <w:t xml:space="preserve"> </w:t>
      </w:r>
      <w:r w:rsidR="00201866">
        <w:rPr>
          <w:b/>
        </w:rPr>
        <w:t>compared to HC</w:t>
      </w:r>
      <w:r w:rsidRPr="00685770">
        <w:rPr>
          <w:b/>
        </w:rPr>
        <w:t>.</w:t>
      </w:r>
    </w:p>
    <w:tbl>
      <w:tblPr>
        <w:tblW w:w="15520" w:type="dxa"/>
        <w:tblLook w:val="04A0" w:firstRow="1" w:lastRow="0" w:firstColumn="1" w:lastColumn="0" w:noHBand="0" w:noVBand="1"/>
      </w:tblPr>
      <w:tblGrid>
        <w:gridCol w:w="1720"/>
        <w:gridCol w:w="974"/>
        <w:gridCol w:w="1786"/>
        <w:gridCol w:w="1380"/>
        <w:gridCol w:w="1380"/>
        <w:gridCol w:w="1380"/>
        <w:gridCol w:w="1019"/>
        <w:gridCol w:w="1741"/>
        <w:gridCol w:w="1380"/>
        <w:gridCol w:w="1380"/>
        <w:gridCol w:w="1380"/>
      </w:tblGrid>
      <w:tr w:rsidR="000D46CB" w:rsidRPr="008750A0" w14:paraId="5329592C" w14:textId="77777777" w:rsidTr="000D46CB">
        <w:trPr>
          <w:trHeight w:val="320"/>
        </w:trPr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775F6" w14:textId="77777777" w:rsidR="000D46CB" w:rsidRPr="008750A0" w:rsidRDefault="000D46CB" w:rsidP="00437B42">
            <w:pPr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8750A0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6900" w:type="dxa"/>
            <w:gridSpan w:val="5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659C" w14:textId="7F3DD200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 xml:space="preserve">Serum </w:t>
            </w:r>
            <w:proofErr w:type="spellStart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sBCMA</w:t>
            </w:r>
            <w:proofErr w:type="spellEnd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 xml:space="preserve"> levels (</w:t>
            </w:r>
            <w:proofErr w:type="spellStart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pg</w:t>
            </w:r>
            <w:proofErr w:type="spellEnd"/>
            <w:ins w:id="0" w:author="Fabien Vincent" w:date="2019-04-01T16:35:00Z">
              <w:r w:rsidR="00C91FA4">
                <w:rPr>
                  <w:rFonts w:eastAsia="Times New Roman"/>
                  <w:b/>
                  <w:bCs/>
                  <w:color w:val="000000"/>
                  <w:lang w:val="en-AU"/>
                </w:rPr>
                <w:t xml:space="preserve"> </w:t>
              </w:r>
            </w:ins>
            <w:del w:id="1" w:author="Fabien Vincent" w:date="2019-04-01T16:35:00Z">
              <w:r w:rsidRPr="008750A0" w:rsidDel="00C91FA4">
                <w:rPr>
                  <w:rFonts w:eastAsia="Times New Roman"/>
                  <w:b/>
                  <w:bCs/>
                  <w:color w:val="000000"/>
                  <w:lang w:val="en-AU"/>
                </w:rPr>
                <w:delText>/</w:delText>
              </w:r>
            </w:del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m</w:t>
            </w:r>
            <w:r>
              <w:rPr>
                <w:rFonts w:eastAsia="Times New Roman"/>
                <w:b/>
                <w:bCs/>
                <w:color w:val="000000"/>
                <w:lang w:val="en-AU"/>
              </w:rPr>
              <w:t>L</w:t>
            </w:r>
            <w:ins w:id="2" w:author="Fabien Vincent" w:date="2019-04-01T16:35:00Z">
              <w:r w:rsidR="00C91FA4" w:rsidRPr="003B03DF">
                <w:rPr>
                  <w:rFonts w:eastAsia="Times New Roman"/>
                  <w:b/>
                  <w:bCs/>
                  <w:color w:val="000000"/>
                  <w:vertAlign w:val="superscript"/>
                  <w:lang w:val="en-AU"/>
                </w:rPr>
                <w:t>-1</w:t>
              </w:r>
            </w:ins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6900" w:type="dxa"/>
            <w:gridSpan w:val="5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0CA1" w14:textId="69B5D1C8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 xml:space="preserve">Serum </w:t>
            </w:r>
            <w:proofErr w:type="spellStart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sBCMA</w:t>
            </w:r>
            <w:proofErr w:type="spellEnd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 xml:space="preserve"> levels (</w:t>
            </w:r>
            <w:proofErr w:type="spellStart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pg</w:t>
            </w:r>
            <w:proofErr w:type="spellEnd"/>
            <w:ins w:id="3" w:author="Fabien Vincent" w:date="2019-04-01T16:35:00Z">
              <w:r w:rsidR="00C91FA4">
                <w:rPr>
                  <w:rFonts w:eastAsia="Times New Roman"/>
                  <w:b/>
                  <w:bCs/>
                  <w:color w:val="000000"/>
                  <w:lang w:val="en-AU"/>
                </w:rPr>
                <w:t xml:space="preserve"> </w:t>
              </w:r>
            </w:ins>
            <w:del w:id="4" w:author="Fabien Vincent" w:date="2019-04-01T16:35:00Z">
              <w:r w:rsidRPr="008750A0" w:rsidDel="00C91FA4">
                <w:rPr>
                  <w:rFonts w:eastAsia="Times New Roman"/>
                  <w:b/>
                  <w:bCs/>
                  <w:color w:val="000000"/>
                  <w:lang w:val="en-AU"/>
                </w:rPr>
                <w:delText>/</w:delText>
              </w:r>
            </w:del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m</w:t>
            </w:r>
            <w:r>
              <w:rPr>
                <w:rFonts w:eastAsia="Times New Roman"/>
                <w:b/>
                <w:bCs/>
                <w:color w:val="000000"/>
                <w:lang w:val="en-AU"/>
              </w:rPr>
              <w:t>L</w:t>
            </w:r>
            <w:ins w:id="5" w:author="Fabien Vincent" w:date="2019-04-01T16:35:00Z">
              <w:r w:rsidR="00C91FA4" w:rsidRPr="003B03DF">
                <w:rPr>
                  <w:rFonts w:eastAsia="Times New Roman"/>
                  <w:b/>
                  <w:bCs/>
                  <w:color w:val="000000"/>
                  <w:vertAlign w:val="superscript"/>
                  <w:lang w:val="en-AU"/>
                </w:rPr>
                <w:t>-1</w:t>
              </w:r>
            </w:ins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)</w:t>
            </w:r>
          </w:p>
        </w:tc>
      </w:tr>
      <w:tr w:rsidR="000D46CB" w:rsidRPr="008750A0" w14:paraId="77326D2A" w14:textId="77777777" w:rsidTr="000D46CB">
        <w:trPr>
          <w:trHeight w:val="340"/>
        </w:trPr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4EE145" w14:textId="77777777" w:rsidR="000D46CB" w:rsidRPr="008750A0" w:rsidRDefault="000D46CB" w:rsidP="00437B42">
            <w:pPr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6900" w:type="dxa"/>
            <w:gridSpan w:val="5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510AD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derived from univariable linear regression analyses</w:t>
            </w:r>
          </w:p>
        </w:tc>
        <w:tc>
          <w:tcPr>
            <w:tcW w:w="6900" w:type="dxa"/>
            <w:gridSpan w:val="5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D7305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derived from multivariable linear regression analyses</w:t>
            </w:r>
          </w:p>
        </w:tc>
      </w:tr>
      <w:tr w:rsidR="000D46CB" w:rsidRPr="008750A0" w14:paraId="444BC515" w14:textId="77777777" w:rsidTr="0066722F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E91B" w14:textId="77777777" w:rsidR="000D46CB" w:rsidRPr="008750A0" w:rsidRDefault="000D46CB" w:rsidP="00437B42">
            <w:pPr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Exposures </w:t>
            </w: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8C98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909D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B85F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Regression coef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C61D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29D1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C91FA4">
              <w:rPr>
                <w:rFonts w:eastAsia="Times New Roman"/>
                <w:b/>
                <w:bCs/>
                <w:i/>
                <w:color w:val="000000"/>
                <w:lang w:val="en-AU"/>
                <w:rPrChange w:id="6" w:author="Fabien Vincent" w:date="2019-04-01T16:36:00Z">
                  <w:rPr>
                    <w:rFonts w:eastAsia="Times New Roman"/>
                    <w:b/>
                    <w:bCs/>
                    <w:color w:val="000000"/>
                    <w:lang w:val="en-AU"/>
                  </w:rPr>
                </w:rPrChange>
              </w:rPr>
              <w:t>P</w:t>
            </w: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-value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0441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F679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5707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Regression coef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5D91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5C18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bookmarkStart w:id="7" w:name="_GoBack"/>
            <w:r w:rsidRPr="00C91FA4">
              <w:rPr>
                <w:rFonts w:eastAsia="Times New Roman"/>
                <w:b/>
                <w:bCs/>
                <w:i/>
                <w:color w:val="000000"/>
                <w:lang w:val="en-AU"/>
                <w:rPrChange w:id="8" w:author="Fabien Vincent" w:date="2019-04-01T16:36:00Z">
                  <w:rPr>
                    <w:rFonts w:eastAsia="Times New Roman"/>
                    <w:b/>
                    <w:bCs/>
                    <w:color w:val="000000"/>
                    <w:lang w:val="en-AU"/>
                  </w:rPr>
                </w:rPrChange>
              </w:rPr>
              <w:t>P</w:t>
            </w:r>
            <w:bookmarkEnd w:id="7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-value</w:t>
            </w:r>
          </w:p>
        </w:tc>
      </w:tr>
      <w:tr w:rsidR="000D46CB" w:rsidRPr="008750A0" w14:paraId="3D50A074" w14:textId="77777777" w:rsidTr="0066722F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9198" w14:textId="77777777" w:rsidR="000D46CB" w:rsidRPr="008750A0" w:rsidRDefault="000D46CB" w:rsidP="00437B42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Age</w:t>
            </w: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3B53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C774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80FD" w14:textId="4A798AFE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01669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2734" w14:textId="3D0C8F6D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</w:t>
            </w:r>
            <w:r w:rsidR="00201669">
              <w:rPr>
                <w:rFonts w:eastAsia="Times New Roman"/>
                <w:color w:val="000000"/>
                <w:lang w:val="en-AU"/>
              </w:rPr>
              <w:t>.00</w:t>
            </w:r>
            <w:r w:rsidRPr="008750A0">
              <w:rPr>
                <w:rFonts w:eastAsia="Times New Roman"/>
                <w:color w:val="000000"/>
                <w:lang w:val="en-AU"/>
              </w:rPr>
              <w:t>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FB3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0.03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E648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3119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56DC" w14:textId="4533227C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01669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1A67" w14:textId="1324DE8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</w:t>
            </w:r>
            <w:r w:rsidR="00201669">
              <w:rPr>
                <w:rFonts w:eastAsia="Times New Roman"/>
                <w:color w:val="000000"/>
                <w:lang w:val="en-AU"/>
              </w:rPr>
              <w:t>.00</w:t>
            </w:r>
            <w:r w:rsidRPr="008750A0">
              <w:rPr>
                <w:rFonts w:eastAsia="Times New Roman"/>
                <w:color w:val="000000"/>
                <w:lang w:val="en-AU"/>
              </w:rPr>
              <w:t>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AB26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0.26</w:t>
            </w:r>
          </w:p>
        </w:tc>
      </w:tr>
      <w:tr w:rsidR="000D46CB" w:rsidRPr="008750A0" w14:paraId="6B217845" w14:textId="77777777" w:rsidTr="0066722F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5F33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184B" w14:textId="77777777" w:rsidR="000D46CB" w:rsidRPr="008750A0" w:rsidRDefault="000D46CB" w:rsidP="00437B42">
            <w:pPr>
              <w:rPr>
                <w:rFonts w:eastAsia="Times New Roman"/>
                <w:color w:val="FF0000"/>
                <w:lang w:val="en-AU"/>
              </w:rPr>
            </w:pPr>
            <w:r w:rsidRPr="008750A0">
              <w:rPr>
                <w:rFonts w:eastAsia="Times New Roman"/>
                <w:color w:val="FF0000"/>
                <w:lang w:val="en-AU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DD3F" w14:textId="77777777" w:rsidR="000D46CB" w:rsidRPr="008750A0" w:rsidRDefault="000D46CB" w:rsidP="00437B42">
            <w:pPr>
              <w:rPr>
                <w:rFonts w:eastAsia="Times New Roman"/>
                <w:color w:val="FF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9839" w14:textId="77777777" w:rsidR="000D46CB" w:rsidRPr="008750A0" w:rsidRDefault="000D46CB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907B" w14:textId="77777777" w:rsidR="000D46CB" w:rsidRPr="008750A0" w:rsidRDefault="000D46CB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AD5A" w14:textId="77777777" w:rsidR="000D46CB" w:rsidRPr="008750A0" w:rsidRDefault="000D46CB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3A67" w14:textId="77777777" w:rsidR="000D46CB" w:rsidRPr="008750A0" w:rsidRDefault="000D46CB" w:rsidP="00437B42">
            <w:pPr>
              <w:rPr>
                <w:rFonts w:eastAsia="Times New Roman"/>
                <w:color w:val="FF0000"/>
                <w:lang w:val="en-AU"/>
              </w:rPr>
            </w:pPr>
            <w:r w:rsidRPr="008750A0">
              <w:rPr>
                <w:rFonts w:eastAsia="Times New Roman"/>
                <w:color w:val="FF0000"/>
                <w:lang w:val="en-AU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39B0" w14:textId="77777777" w:rsidR="000D46CB" w:rsidRPr="008750A0" w:rsidRDefault="000D46CB" w:rsidP="00437B42">
            <w:pPr>
              <w:rPr>
                <w:rFonts w:eastAsia="Times New Roman"/>
                <w:color w:val="FF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FE97" w14:textId="77777777" w:rsidR="000D46CB" w:rsidRPr="008750A0" w:rsidRDefault="000D46CB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9EAE" w14:textId="77777777" w:rsidR="000D46CB" w:rsidRPr="008750A0" w:rsidRDefault="000D46CB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390C" w14:textId="77777777" w:rsidR="000D46CB" w:rsidRPr="008750A0" w:rsidRDefault="000D46CB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0D46CB" w:rsidRPr="008750A0" w14:paraId="7592DDBC" w14:textId="77777777" w:rsidTr="0066722F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D304" w14:textId="77777777" w:rsidR="000D46CB" w:rsidRPr="008750A0" w:rsidRDefault="000D46CB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4CA5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GM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2A17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6728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Ratio of G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4937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9B18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C91FA4">
              <w:rPr>
                <w:rFonts w:eastAsia="Times New Roman"/>
                <w:b/>
                <w:bCs/>
                <w:i/>
                <w:color w:val="000000"/>
                <w:lang w:val="en-AU"/>
                <w:rPrChange w:id="9" w:author="Fabien Vincent" w:date="2019-04-01T16:36:00Z">
                  <w:rPr>
                    <w:rFonts w:eastAsia="Times New Roman"/>
                    <w:b/>
                    <w:bCs/>
                    <w:color w:val="000000"/>
                    <w:lang w:val="en-AU"/>
                  </w:rPr>
                </w:rPrChange>
              </w:rPr>
              <w:t>P</w:t>
            </w: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-value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D8F0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G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3447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2709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Ratio of G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7AA8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6635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C91FA4">
              <w:rPr>
                <w:rFonts w:eastAsia="Times New Roman"/>
                <w:b/>
                <w:bCs/>
                <w:i/>
                <w:color w:val="000000"/>
                <w:lang w:val="en-AU"/>
                <w:rPrChange w:id="10" w:author="Fabien Vincent" w:date="2019-04-01T16:36:00Z">
                  <w:rPr>
                    <w:rFonts w:eastAsia="Times New Roman"/>
                    <w:b/>
                    <w:bCs/>
                    <w:color w:val="000000"/>
                    <w:lang w:val="en-AU"/>
                  </w:rPr>
                </w:rPrChange>
              </w:rPr>
              <w:t>P</w:t>
            </w: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-value</w:t>
            </w:r>
          </w:p>
        </w:tc>
      </w:tr>
      <w:tr w:rsidR="000D46CB" w:rsidRPr="008750A0" w14:paraId="1A475FA8" w14:textId="77777777" w:rsidTr="0066722F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7760" w14:textId="77777777" w:rsidR="000D46CB" w:rsidRPr="008750A0" w:rsidRDefault="000D46CB" w:rsidP="00437B42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Disease</w:t>
            </w: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5DF1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A5A4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45C2B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C46C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452B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459B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33FD" w14:textId="77777777" w:rsidR="000D46CB" w:rsidRPr="008750A0" w:rsidRDefault="000D46CB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1ADE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AC11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AD91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0D46CB" w:rsidRPr="008750A0" w14:paraId="3EF4170A" w14:textId="77777777" w:rsidTr="0066722F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6A8D" w14:textId="77777777" w:rsidR="000D46CB" w:rsidRPr="008750A0" w:rsidRDefault="000D46CB" w:rsidP="00437B42">
            <w:pPr>
              <w:ind w:firstLineChars="100" w:firstLine="240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HC</w:t>
            </w: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77BE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288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89AB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2013, 1382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3033" w14:textId="296F88B1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01669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EE84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1D8F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EE76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309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F3D8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1997, 1429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6A2E" w14:textId="469484F0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01669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2FD6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2FBC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0D46CB" w:rsidRPr="008750A0" w14:paraId="1F82D411" w14:textId="77777777" w:rsidTr="0066722F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A902" w14:textId="77777777" w:rsidR="000D46CB" w:rsidRPr="008750A0" w:rsidRDefault="000D46CB" w:rsidP="00437B42">
            <w:pPr>
              <w:ind w:firstLineChars="100" w:firstLine="240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SLE</w:t>
            </w: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8B6A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879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4B9B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7880, 1975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5AF2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9D06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.35, 1.5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E858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&lt;0.01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2E4B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873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C12C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7859, 1965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8B3A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0C88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.28, 1.5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9CCB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&lt;0.01</w:t>
            </w:r>
          </w:p>
        </w:tc>
      </w:tr>
      <w:tr w:rsidR="000D46CB" w:rsidRPr="008750A0" w14:paraId="5F1C80D0" w14:textId="77777777" w:rsidTr="0066722F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4C1E" w14:textId="77777777" w:rsidR="000D46CB" w:rsidRPr="008750A0" w:rsidRDefault="000D46CB" w:rsidP="00437B42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Ethnicity</w:t>
            </w: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00BA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B3B7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4CA5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359F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33E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FC61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DA53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67C4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73DD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BED2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0D46CB" w:rsidRPr="008750A0" w14:paraId="08B746E4" w14:textId="77777777" w:rsidTr="0066722F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9596" w14:textId="77777777" w:rsidR="000D46CB" w:rsidRPr="008750A0" w:rsidRDefault="000D46CB" w:rsidP="00437B42">
            <w:pPr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Non-Asian</w:t>
            </w: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7628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740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AE20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5827, 1914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FA68" w14:textId="7908BAAE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01669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607E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8D3A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C089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774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3922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6627, 1894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C6CF" w14:textId="77605054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01669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DDF9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6D26" w14:textId="77777777" w:rsidR="000D46CB" w:rsidRPr="008750A0" w:rsidRDefault="000D46CB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0D46CB" w:rsidRPr="008750A0" w14:paraId="4CFE5494" w14:textId="77777777" w:rsidTr="0066722F">
        <w:trPr>
          <w:trHeight w:val="70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74482" w14:textId="77777777" w:rsidR="000D46CB" w:rsidRPr="008750A0" w:rsidRDefault="000D46CB" w:rsidP="00437B42">
            <w:pPr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Asian</w:t>
            </w:r>
          </w:p>
        </w:tc>
        <w:tc>
          <w:tcPr>
            <w:tcW w:w="974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C2B75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791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C07A2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6953, 1893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DD3C8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.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251C8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0.92, 1.1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535B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0.62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27A89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759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3C79E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6676, 1857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DB6D0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0.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B2F2B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0.91, 1.0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43CA" w14:textId="77777777" w:rsidR="000D46CB" w:rsidRPr="008750A0" w:rsidRDefault="000D46CB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0.85</w:t>
            </w:r>
          </w:p>
        </w:tc>
      </w:tr>
    </w:tbl>
    <w:p w14:paraId="26ECA298" w14:textId="6809479E" w:rsidR="000D46CB" w:rsidRDefault="000D46CB" w:rsidP="000D46CB">
      <w:r w:rsidRPr="00685770">
        <w:rPr>
          <w:rFonts w:eastAsia="Times New Roman"/>
          <w:color w:val="000000"/>
          <w:lang w:val="en-AU"/>
        </w:rPr>
        <w:t>95% CI: 95% Confidence Interval; B</w:t>
      </w:r>
      <w:r>
        <w:rPr>
          <w:rFonts w:eastAsia="Times New Roman"/>
          <w:color w:val="000000"/>
          <w:lang w:val="en-AU"/>
        </w:rPr>
        <w:t>CMA</w:t>
      </w:r>
      <w:r w:rsidRPr="00685770">
        <w:rPr>
          <w:rFonts w:eastAsia="Times New Roman"/>
          <w:color w:val="000000"/>
          <w:lang w:val="en-AU"/>
        </w:rPr>
        <w:t>:</w:t>
      </w:r>
      <w:r w:rsidRPr="000D46CB">
        <w:rPr>
          <w:lang w:val="en-AU"/>
        </w:rPr>
        <w:t xml:space="preserve"> </w:t>
      </w:r>
      <w:r w:rsidRPr="00A90F3A">
        <w:rPr>
          <w:lang w:val="en-AU"/>
        </w:rPr>
        <w:t>B cell maturation antigen</w:t>
      </w:r>
      <w:r w:rsidRPr="00685770">
        <w:rPr>
          <w:rFonts w:eastAsia="Times New Roman"/>
          <w:color w:val="000000"/>
          <w:lang w:val="en-AU"/>
        </w:rPr>
        <w:t>; GM:</w:t>
      </w:r>
      <w:r>
        <w:rPr>
          <w:rFonts w:eastAsia="Times New Roman"/>
          <w:color w:val="000000"/>
          <w:lang w:val="en-AU"/>
        </w:rPr>
        <w:t xml:space="preserve"> </w:t>
      </w:r>
      <w:r w:rsidRPr="00685770">
        <w:rPr>
          <w:rFonts w:eastAsia="Times New Roman"/>
          <w:color w:val="000000"/>
          <w:lang w:val="en-AU"/>
        </w:rPr>
        <w:t xml:space="preserve">Geometric mean; HC: </w:t>
      </w:r>
      <w:r>
        <w:rPr>
          <w:rFonts w:eastAsia="Times New Roman"/>
          <w:color w:val="000000"/>
          <w:lang w:val="en-AU"/>
        </w:rPr>
        <w:t>healthy control</w:t>
      </w:r>
      <w:r w:rsidRPr="00685770">
        <w:rPr>
          <w:rFonts w:eastAsia="Times New Roman"/>
          <w:color w:val="000000"/>
          <w:lang w:val="en-AU"/>
        </w:rPr>
        <w:t xml:space="preserve">; SLE: </w:t>
      </w:r>
      <w:r>
        <w:rPr>
          <w:rFonts w:eastAsia="Times New Roman"/>
          <w:color w:val="000000"/>
          <w:lang w:val="en-AU"/>
        </w:rPr>
        <w:t>systemic lupus erythematosus.</w:t>
      </w:r>
    </w:p>
    <w:p w14:paraId="62769BE4" w14:textId="77777777" w:rsidR="000D46CB" w:rsidRDefault="000D46CB"/>
    <w:sectPr w:rsidR="000D46CB" w:rsidSect="000D46CB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444369" w14:textId="77777777" w:rsidR="00B3316E" w:rsidRDefault="00B3316E" w:rsidP="000D46CB">
      <w:r>
        <w:separator/>
      </w:r>
    </w:p>
  </w:endnote>
  <w:endnote w:type="continuationSeparator" w:id="0">
    <w:p w14:paraId="7678429E" w14:textId="77777777" w:rsidR="00B3316E" w:rsidRDefault="00B3316E" w:rsidP="000D4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078286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D560D2" w14:textId="2AA2AC6D" w:rsidR="000D46CB" w:rsidRDefault="000D46CB" w:rsidP="006F63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0152E2" w14:textId="77777777" w:rsidR="000D46CB" w:rsidRDefault="000D46CB" w:rsidP="000D46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96989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918F17" w14:textId="06CD9211" w:rsidR="000D46CB" w:rsidRDefault="000D46CB" w:rsidP="006F63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793FCE" w14:textId="77777777" w:rsidR="000D46CB" w:rsidRDefault="000D46CB" w:rsidP="000D46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9A619" w14:textId="77777777" w:rsidR="00B3316E" w:rsidRDefault="00B3316E" w:rsidP="000D46CB">
      <w:r>
        <w:separator/>
      </w:r>
    </w:p>
  </w:footnote>
  <w:footnote w:type="continuationSeparator" w:id="0">
    <w:p w14:paraId="23B722EA" w14:textId="77777777" w:rsidR="00B3316E" w:rsidRDefault="00B3316E" w:rsidP="000D46C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abien Vincent">
    <w15:presenceInfo w15:providerId="None" w15:userId="Fabien Vince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CB"/>
    <w:rsid w:val="000850BB"/>
    <w:rsid w:val="000D46CB"/>
    <w:rsid w:val="000F38A0"/>
    <w:rsid w:val="00201669"/>
    <w:rsid w:val="00201866"/>
    <w:rsid w:val="002552C6"/>
    <w:rsid w:val="00266114"/>
    <w:rsid w:val="00330F8B"/>
    <w:rsid w:val="00382B0F"/>
    <w:rsid w:val="003B79C3"/>
    <w:rsid w:val="003E4AA6"/>
    <w:rsid w:val="00402A8B"/>
    <w:rsid w:val="00420B33"/>
    <w:rsid w:val="00556F6B"/>
    <w:rsid w:val="00563F63"/>
    <w:rsid w:val="005B09D6"/>
    <w:rsid w:val="0066722F"/>
    <w:rsid w:val="00735EDE"/>
    <w:rsid w:val="00744519"/>
    <w:rsid w:val="007C433F"/>
    <w:rsid w:val="00853A22"/>
    <w:rsid w:val="00893BF2"/>
    <w:rsid w:val="00921AE2"/>
    <w:rsid w:val="00A31161"/>
    <w:rsid w:val="00A4497C"/>
    <w:rsid w:val="00A70872"/>
    <w:rsid w:val="00A71FB3"/>
    <w:rsid w:val="00B027A7"/>
    <w:rsid w:val="00B215AE"/>
    <w:rsid w:val="00B3316E"/>
    <w:rsid w:val="00C91FA4"/>
    <w:rsid w:val="00D17141"/>
    <w:rsid w:val="00D828E0"/>
    <w:rsid w:val="00E77A1E"/>
    <w:rsid w:val="00E97B1F"/>
    <w:rsid w:val="00EE05D4"/>
    <w:rsid w:val="00FA36C0"/>
    <w:rsid w:val="00FE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1967A"/>
  <w15:chartTrackingRefBased/>
  <w15:docId w15:val="{D1459072-3591-2343-ACFD-3AD7B0A3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6CB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46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6CB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D46CB"/>
  </w:style>
  <w:style w:type="paragraph" w:styleId="BalloonText">
    <w:name w:val="Balloon Text"/>
    <w:basedOn w:val="Normal"/>
    <w:link w:val="BalloonTextChar"/>
    <w:uiPriority w:val="99"/>
    <w:semiHidden/>
    <w:unhideWhenUsed/>
    <w:rsid w:val="00C91F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FA4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Vincent</dc:creator>
  <cp:keywords/>
  <dc:description/>
  <cp:lastModifiedBy>Fabien Vincent</cp:lastModifiedBy>
  <cp:revision>5</cp:revision>
  <dcterms:created xsi:type="dcterms:W3CDTF">2019-03-06T03:05:00Z</dcterms:created>
  <dcterms:modified xsi:type="dcterms:W3CDTF">2019-04-01T05:36:00Z</dcterms:modified>
</cp:coreProperties>
</file>